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A523A" w14:textId="14F2F828" w:rsidR="0056067A" w:rsidRPr="004B2799" w:rsidRDefault="00E55AD3" w:rsidP="00B63541">
      <w:pPr>
        <w:ind w:left="-187" w:firstLine="576"/>
        <w:jc w:val="center"/>
        <w:rPr>
          <w:rFonts w:hint="eastAsia"/>
          <w:sz w:val="28"/>
          <w:szCs w:val="28"/>
        </w:rPr>
      </w:pPr>
      <w:r>
        <w:rPr>
          <w:rFonts w:hint="eastAsia"/>
          <w:sz w:val="28"/>
          <w:szCs w:val="28"/>
        </w:rPr>
        <w:t>Supplemental</w:t>
      </w:r>
      <w:r>
        <w:rPr>
          <w:sz w:val="28"/>
          <w:szCs w:val="28"/>
        </w:rPr>
        <w:t xml:space="preserve"> </w:t>
      </w:r>
      <w:r w:rsidR="00582303" w:rsidRPr="00E33999">
        <w:rPr>
          <w:sz w:val="28"/>
          <w:szCs w:val="28"/>
        </w:rPr>
        <w:t>Table</w:t>
      </w:r>
      <w:r w:rsidR="00582303">
        <w:rPr>
          <w:sz w:val="28"/>
          <w:szCs w:val="28"/>
        </w:rPr>
        <w:t xml:space="preserve"> </w:t>
      </w:r>
      <w:r w:rsidR="005F525E">
        <w:rPr>
          <w:rFonts w:hint="eastAsia"/>
          <w:sz w:val="28"/>
          <w:szCs w:val="28"/>
        </w:rPr>
        <w:t>2</w:t>
      </w:r>
      <w:r w:rsidR="00582303" w:rsidRPr="00E33999">
        <w:rPr>
          <w:sz w:val="28"/>
          <w:szCs w:val="28"/>
        </w:rPr>
        <w:t>.</w:t>
      </w:r>
      <w:r w:rsidR="00BD2DA9">
        <w:rPr>
          <w:sz w:val="28"/>
          <w:szCs w:val="28"/>
        </w:rPr>
        <w:t xml:space="preserve"> </w:t>
      </w:r>
      <w:r w:rsidR="00B63541">
        <w:rPr>
          <w:rFonts w:hint="eastAsia"/>
          <w:sz w:val="28"/>
          <w:szCs w:val="28"/>
        </w:rPr>
        <w:t>Risk of bias assessment</w:t>
      </w:r>
      <w:r w:rsidRPr="00E55AD3">
        <w:rPr>
          <w:sz w:val="28"/>
          <w:szCs w:val="28"/>
        </w:rPr>
        <w:t xml:space="preserve"> for </w:t>
      </w:r>
      <w:r w:rsidR="00B63541">
        <w:rPr>
          <w:rFonts w:hint="eastAsia"/>
          <w:sz w:val="28"/>
          <w:szCs w:val="28"/>
        </w:rPr>
        <w:t>RCT</w:t>
      </w:r>
    </w:p>
    <w:tbl>
      <w:tblPr>
        <w:tblStyle w:val="a7"/>
        <w:tblW w:w="131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4"/>
        <w:gridCol w:w="1985"/>
        <w:gridCol w:w="1842"/>
        <w:gridCol w:w="1843"/>
        <w:gridCol w:w="1985"/>
        <w:gridCol w:w="1984"/>
      </w:tblGrid>
      <w:tr w:rsidR="00B63541" w:rsidRPr="00840E2B" w14:paraId="1371AE31" w14:textId="201BE804" w:rsidTr="00411092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00D9D759" w14:textId="2ECDEF11" w:rsidR="00B63541" w:rsidRPr="00840E2B" w:rsidRDefault="00B63541" w:rsidP="00DF758A">
            <w:pPr>
              <w:rPr>
                <w:sz w:val="28"/>
                <w:szCs w:val="28"/>
              </w:rPr>
            </w:pPr>
            <w:r w:rsidRPr="00840E2B">
              <w:rPr>
                <w:rFonts w:hint="eastAsia"/>
                <w:sz w:val="28"/>
                <w:szCs w:val="28"/>
              </w:rPr>
              <w:t>Study</w:t>
            </w:r>
            <w:r w:rsidRPr="00840E2B">
              <w:rPr>
                <w:sz w:val="28"/>
                <w:szCs w:val="28"/>
              </w:rPr>
              <w:t xml:space="preserve"> </w:t>
            </w:r>
            <w:r w:rsidRPr="00B71A92">
              <w:rPr>
                <w:sz w:val="28"/>
                <w:szCs w:val="28"/>
                <w:vertAlign w:val="superscript"/>
              </w:rPr>
              <w:t>(ref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0272D0D" w14:textId="0FC48FAC" w:rsidR="00B63541" w:rsidRPr="00840E2B" w:rsidRDefault="00B63541" w:rsidP="0098201C">
            <w:pPr>
              <w:rPr>
                <w:rFonts w:hint="eastAsia"/>
                <w:sz w:val="28"/>
                <w:szCs w:val="28"/>
              </w:rPr>
            </w:pPr>
            <w:r w:rsidRPr="00840E2B">
              <w:rPr>
                <w:rFonts w:hint="eastAsia"/>
                <w:sz w:val="28"/>
                <w:szCs w:val="28"/>
              </w:rPr>
              <w:t>Randomiza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2D1EE2A" w14:textId="01157CB8" w:rsidR="00B63541" w:rsidRPr="00840E2B" w:rsidRDefault="00B63541" w:rsidP="00654EB3">
            <w:pPr>
              <w:rPr>
                <w:rFonts w:hint="eastAsia"/>
                <w:sz w:val="28"/>
                <w:szCs w:val="28"/>
              </w:rPr>
            </w:pPr>
            <w:r w:rsidRPr="00840E2B">
              <w:rPr>
                <w:rFonts w:hint="eastAsia"/>
                <w:sz w:val="28"/>
                <w:szCs w:val="28"/>
              </w:rPr>
              <w:t>Deviation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AAA78A1" w14:textId="15F504A6" w:rsidR="00B63541" w:rsidRPr="00840E2B" w:rsidRDefault="00B63541" w:rsidP="00654EB3">
            <w:pPr>
              <w:rPr>
                <w:rFonts w:hint="eastAsia"/>
                <w:sz w:val="28"/>
                <w:szCs w:val="28"/>
              </w:rPr>
            </w:pPr>
            <w:r w:rsidRPr="00840E2B">
              <w:rPr>
                <w:rFonts w:hint="eastAsia"/>
                <w:sz w:val="28"/>
                <w:szCs w:val="28"/>
              </w:rPr>
              <w:t>Missing dat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0E8588C" w14:textId="784A3277" w:rsidR="00B63541" w:rsidRPr="00840E2B" w:rsidRDefault="00B63541" w:rsidP="00EE531C">
            <w:pPr>
              <w:rPr>
                <w:rFonts w:hint="eastAsia"/>
                <w:sz w:val="28"/>
                <w:szCs w:val="28"/>
              </w:rPr>
            </w:pPr>
            <w:r w:rsidRPr="00840E2B">
              <w:rPr>
                <w:rFonts w:hint="eastAsia"/>
                <w:sz w:val="28"/>
                <w:szCs w:val="28"/>
              </w:rPr>
              <w:t>Measurement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54900C0" w14:textId="7CCD927F" w:rsidR="00B63541" w:rsidRPr="00840E2B" w:rsidRDefault="00B63541" w:rsidP="007F6011">
            <w:pPr>
              <w:rPr>
                <w:rFonts w:hint="eastAsia"/>
                <w:sz w:val="28"/>
                <w:szCs w:val="28"/>
              </w:rPr>
            </w:pPr>
            <w:r w:rsidRPr="00840E2B">
              <w:rPr>
                <w:rFonts w:hint="eastAsia"/>
                <w:sz w:val="28"/>
                <w:szCs w:val="28"/>
              </w:rPr>
              <w:t>Reporting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9A09D8B" w14:textId="791A157A" w:rsidR="00B63541" w:rsidRPr="00840E2B" w:rsidRDefault="00B63541" w:rsidP="00DF758A">
            <w:pPr>
              <w:rPr>
                <w:rFonts w:hint="eastAsia"/>
                <w:sz w:val="28"/>
                <w:szCs w:val="28"/>
              </w:rPr>
            </w:pPr>
            <w:r w:rsidRPr="00840E2B">
              <w:rPr>
                <w:rFonts w:hint="eastAsia"/>
                <w:sz w:val="28"/>
                <w:szCs w:val="28"/>
              </w:rPr>
              <w:t>Overall</w:t>
            </w:r>
          </w:p>
        </w:tc>
      </w:tr>
      <w:tr w:rsidR="00840E2B" w:rsidRPr="00840E2B" w14:paraId="51E21B27" w14:textId="4218AB95" w:rsidTr="00411092">
        <w:trPr>
          <w:jc w:val="center"/>
        </w:trPr>
        <w:tc>
          <w:tcPr>
            <w:tcW w:w="1560" w:type="dxa"/>
          </w:tcPr>
          <w:p w14:paraId="5FF03B53" w14:textId="4FF74ACB" w:rsidR="00840E2B" w:rsidRPr="00840E2B" w:rsidRDefault="00840E2B" w:rsidP="00840E2B">
            <w:pPr>
              <w:rPr>
                <w:sz w:val="28"/>
                <w:szCs w:val="28"/>
              </w:rPr>
            </w:pPr>
            <w:r w:rsidRPr="00840E2B">
              <w:rPr>
                <w:rFonts w:hint="eastAsia"/>
                <w:sz w:val="28"/>
                <w:szCs w:val="28"/>
              </w:rPr>
              <w:t xml:space="preserve">Tian </w:t>
            </w:r>
            <w:r w:rsidRPr="00840E2B">
              <w:rPr>
                <w:rFonts w:hint="eastAsia"/>
                <w:sz w:val="28"/>
                <w:szCs w:val="28"/>
                <w:vertAlign w:val="superscript"/>
              </w:rPr>
              <w:t>[27]</w:t>
            </w:r>
          </w:p>
        </w:tc>
        <w:tc>
          <w:tcPr>
            <w:tcW w:w="1984" w:type="dxa"/>
          </w:tcPr>
          <w:p w14:paraId="1E20D697" w14:textId="65C50319" w:rsidR="00840E2B" w:rsidRPr="00840E2B" w:rsidRDefault="00840E2B" w:rsidP="00840E2B">
            <w:pPr>
              <w:rPr>
                <w:rFonts w:hint="eastAsia"/>
                <w:sz w:val="28"/>
                <w:szCs w:val="28"/>
              </w:rPr>
            </w:pPr>
            <w:r>
              <w:rPr>
                <w:sz w:val="28"/>
                <w:szCs w:val="28"/>
              </w:rPr>
              <w:t>S</w:t>
            </w:r>
            <w:r>
              <w:rPr>
                <w:rFonts w:hint="eastAsia"/>
                <w:sz w:val="28"/>
                <w:szCs w:val="28"/>
              </w:rPr>
              <w:t>ome concerns</w:t>
            </w:r>
          </w:p>
        </w:tc>
        <w:tc>
          <w:tcPr>
            <w:tcW w:w="1985" w:type="dxa"/>
          </w:tcPr>
          <w:p w14:paraId="39EEFC59" w14:textId="1AC9E8BA" w:rsidR="00840E2B" w:rsidRPr="00840E2B" w:rsidRDefault="00840E2B" w:rsidP="00840E2B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</w:t>
            </w:r>
            <w:r>
              <w:rPr>
                <w:rFonts w:hint="eastAsia"/>
                <w:sz w:val="28"/>
                <w:szCs w:val="28"/>
              </w:rPr>
              <w:t>ome concerns</w:t>
            </w:r>
          </w:p>
        </w:tc>
        <w:tc>
          <w:tcPr>
            <w:tcW w:w="1842" w:type="dxa"/>
          </w:tcPr>
          <w:p w14:paraId="467260A6" w14:textId="65392EA1" w:rsidR="00840E2B" w:rsidRPr="00840E2B" w:rsidRDefault="00840E2B" w:rsidP="00840E2B">
            <w:pPr>
              <w:rPr>
                <w:rFonts w:hint="eastAsia"/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Low risk</w:t>
            </w:r>
          </w:p>
        </w:tc>
        <w:tc>
          <w:tcPr>
            <w:tcW w:w="1843" w:type="dxa"/>
          </w:tcPr>
          <w:p w14:paraId="123E3D5F" w14:textId="34B9782B" w:rsidR="00840E2B" w:rsidRPr="00840E2B" w:rsidRDefault="00840E2B" w:rsidP="00840E2B">
            <w:pPr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Low risk</w:t>
            </w:r>
          </w:p>
        </w:tc>
        <w:tc>
          <w:tcPr>
            <w:tcW w:w="1985" w:type="dxa"/>
          </w:tcPr>
          <w:p w14:paraId="5B33813F" w14:textId="65263AF7" w:rsidR="00840E2B" w:rsidRPr="00840E2B" w:rsidRDefault="00411092" w:rsidP="00840E2B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</w:t>
            </w:r>
            <w:r>
              <w:rPr>
                <w:rFonts w:hint="eastAsia"/>
                <w:sz w:val="28"/>
                <w:szCs w:val="28"/>
              </w:rPr>
              <w:t>ome concerns</w:t>
            </w:r>
          </w:p>
        </w:tc>
        <w:tc>
          <w:tcPr>
            <w:tcW w:w="1984" w:type="dxa"/>
          </w:tcPr>
          <w:p w14:paraId="477B4540" w14:textId="5269C615" w:rsidR="00840E2B" w:rsidRPr="00840E2B" w:rsidRDefault="00411092" w:rsidP="00840E2B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S</w:t>
            </w:r>
            <w:r>
              <w:rPr>
                <w:rFonts w:hint="eastAsia"/>
                <w:sz w:val="28"/>
                <w:szCs w:val="28"/>
              </w:rPr>
              <w:t>ome concerns</w:t>
            </w:r>
          </w:p>
        </w:tc>
      </w:tr>
    </w:tbl>
    <w:p w14:paraId="0D94C603" w14:textId="1EA41B4D" w:rsidR="00CC2E1B" w:rsidRPr="007033D2" w:rsidRDefault="00EC6998" w:rsidP="00411092">
      <w:pPr>
        <w:rPr>
          <w:sz w:val="28"/>
          <w:szCs w:val="28"/>
        </w:rPr>
      </w:pPr>
      <w:r>
        <w:rPr>
          <w:sz w:val="28"/>
          <w:szCs w:val="28"/>
        </w:rPr>
        <w:t>(</w:t>
      </w:r>
      <w:r w:rsidR="00840E2B" w:rsidRPr="00840E2B">
        <w:rPr>
          <w:sz w:val="28"/>
          <w:szCs w:val="28"/>
        </w:rPr>
        <w:t xml:space="preserve">Bias domain and </w:t>
      </w:r>
      <w:proofErr w:type="spellStart"/>
      <w:r w:rsidR="00840E2B" w:rsidRPr="00840E2B">
        <w:rPr>
          <w:sz w:val="28"/>
          <w:szCs w:val="28"/>
        </w:rPr>
        <w:t>signalling</w:t>
      </w:r>
      <w:proofErr w:type="spellEnd"/>
      <w:r w:rsidR="00840E2B" w:rsidRPr="00840E2B">
        <w:rPr>
          <w:sz w:val="28"/>
          <w:szCs w:val="28"/>
        </w:rPr>
        <w:t xml:space="preserve"> question</w:t>
      </w:r>
      <w:r w:rsidR="00840E2B">
        <w:rPr>
          <w:rFonts w:hint="eastAsia"/>
          <w:sz w:val="28"/>
          <w:szCs w:val="28"/>
        </w:rPr>
        <w:t xml:space="preserve">: </w:t>
      </w:r>
      <w:proofErr w:type="spellStart"/>
      <w:r w:rsidR="00840E2B">
        <w:rPr>
          <w:rFonts w:hint="eastAsia"/>
          <w:sz w:val="28"/>
          <w:szCs w:val="28"/>
        </w:rPr>
        <w:t>Ransomization</w:t>
      </w:r>
      <w:proofErr w:type="spellEnd"/>
      <w:r w:rsidR="00840E2B">
        <w:rPr>
          <w:rFonts w:hint="eastAsia"/>
          <w:sz w:val="28"/>
          <w:szCs w:val="28"/>
        </w:rPr>
        <w:t>--</w:t>
      </w:r>
      <w:r w:rsidR="00840E2B" w:rsidRPr="00840E2B">
        <w:rPr>
          <w:sz w:val="28"/>
          <w:szCs w:val="28"/>
        </w:rPr>
        <w:t xml:space="preserve">Bias arising from the </w:t>
      </w:r>
      <w:proofErr w:type="spellStart"/>
      <w:r w:rsidR="00840E2B" w:rsidRPr="00840E2B">
        <w:rPr>
          <w:sz w:val="28"/>
          <w:szCs w:val="28"/>
        </w:rPr>
        <w:t>randomisation</w:t>
      </w:r>
      <w:proofErr w:type="spellEnd"/>
      <w:r w:rsidR="00840E2B" w:rsidRPr="00840E2B">
        <w:rPr>
          <w:sz w:val="28"/>
          <w:szCs w:val="28"/>
        </w:rPr>
        <w:t xml:space="preserve"> process</w:t>
      </w:r>
      <w:r w:rsidR="00840E2B">
        <w:rPr>
          <w:rFonts w:hint="eastAsia"/>
          <w:sz w:val="28"/>
          <w:szCs w:val="28"/>
        </w:rPr>
        <w:t>; Deviations--</w:t>
      </w:r>
      <w:r w:rsidR="00840E2B" w:rsidRPr="00840E2B">
        <w:rPr>
          <w:sz w:val="28"/>
          <w:szCs w:val="28"/>
        </w:rPr>
        <w:t>Bias due to deviations from intended interventions</w:t>
      </w:r>
      <w:r w:rsidR="00840E2B">
        <w:rPr>
          <w:rFonts w:hint="eastAsia"/>
          <w:sz w:val="28"/>
          <w:szCs w:val="28"/>
        </w:rPr>
        <w:t>; Missing data--</w:t>
      </w:r>
      <w:r w:rsidR="00840E2B" w:rsidRPr="00840E2B">
        <w:rPr>
          <w:sz w:val="28"/>
          <w:szCs w:val="28"/>
        </w:rPr>
        <w:t>Bias due to missing outcome data</w:t>
      </w:r>
      <w:r w:rsidR="00840E2B">
        <w:rPr>
          <w:rFonts w:hint="eastAsia"/>
          <w:sz w:val="28"/>
          <w:szCs w:val="28"/>
        </w:rPr>
        <w:t>; Measurement--</w:t>
      </w:r>
      <w:r w:rsidR="00840E2B" w:rsidRPr="00840E2B">
        <w:rPr>
          <w:sz w:val="28"/>
          <w:szCs w:val="28"/>
        </w:rPr>
        <w:t>Bias in measurement of the outcome</w:t>
      </w:r>
      <w:r w:rsidR="00840E2B">
        <w:rPr>
          <w:rFonts w:hint="eastAsia"/>
          <w:sz w:val="28"/>
          <w:szCs w:val="28"/>
        </w:rPr>
        <w:t>; Reporting--</w:t>
      </w:r>
      <w:r w:rsidR="00840E2B" w:rsidRPr="00840E2B">
        <w:t xml:space="preserve"> </w:t>
      </w:r>
      <w:r w:rsidR="00840E2B" w:rsidRPr="00840E2B">
        <w:rPr>
          <w:sz w:val="28"/>
          <w:szCs w:val="28"/>
        </w:rPr>
        <w:t>Bias in selection of the reported result</w:t>
      </w:r>
      <w:r w:rsidR="00411092">
        <w:rPr>
          <w:rFonts w:hint="eastAsia"/>
          <w:sz w:val="28"/>
          <w:szCs w:val="28"/>
        </w:rPr>
        <w:t xml:space="preserve">; </w:t>
      </w:r>
      <w:r w:rsidR="00411092" w:rsidRPr="00840E2B">
        <w:rPr>
          <w:rFonts w:hint="eastAsia"/>
          <w:sz w:val="28"/>
          <w:szCs w:val="28"/>
        </w:rPr>
        <w:t>Overall</w:t>
      </w:r>
      <w:r w:rsidR="00411092">
        <w:rPr>
          <w:rFonts w:hint="eastAsia"/>
          <w:sz w:val="28"/>
          <w:szCs w:val="28"/>
        </w:rPr>
        <w:t>--</w:t>
      </w:r>
      <w:proofErr w:type="spellStart"/>
      <w:r w:rsidR="00411092">
        <w:rPr>
          <w:rFonts w:hint="eastAsia"/>
          <w:sz w:val="28"/>
          <w:szCs w:val="28"/>
        </w:rPr>
        <w:t>Overall</w:t>
      </w:r>
      <w:proofErr w:type="spellEnd"/>
      <w:r w:rsidR="00411092">
        <w:rPr>
          <w:rFonts w:hint="eastAsia"/>
          <w:sz w:val="28"/>
          <w:szCs w:val="28"/>
        </w:rPr>
        <w:t xml:space="preserve"> bias</w:t>
      </w:r>
      <w:r w:rsidR="00B2661F" w:rsidRPr="00B2661F">
        <w:rPr>
          <w:sz w:val="28"/>
          <w:szCs w:val="28"/>
        </w:rPr>
        <w:t>.</w:t>
      </w:r>
      <w:r>
        <w:rPr>
          <w:sz w:val="28"/>
          <w:szCs w:val="28"/>
        </w:rPr>
        <w:t>)</w:t>
      </w:r>
    </w:p>
    <w:sectPr w:rsidR="00CC2E1B" w:rsidRPr="007033D2" w:rsidSect="00066B67">
      <w:pgSz w:w="16838" w:h="11906" w:orient="landscape"/>
      <w:pgMar w:top="1418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2DF2DA" w14:textId="77777777" w:rsidR="00FD44D9" w:rsidRDefault="00FD44D9" w:rsidP="005A37A3">
      <w:r>
        <w:separator/>
      </w:r>
    </w:p>
  </w:endnote>
  <w:endnote w:type="continuationSeparator" w:id="0">
    <w:p w14:paraId="0BAB8521" w14:textId="77777777" w:rsidR="00FD44D9" w:rsidRDefault="00FD44D9" w:rsidP="005A37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7E1CE2" w14:textId="77777777" w:rsidR="00FD44D9" w:rsidRDefault="00FD44D9" w:rsidP="005A37A3">
      <w:r>
        <w:separator/>
      </w:r>
    </w:p>
  </w:footnote>
  <w:footnote w:type="continuationSeparator" w:id="0">
    <w:p w14:paraId="2B19E2CF" w14:textId="77777777" w:rsidR="00FD44D9" w:rsidRDefault="00FD44D9" w:rsidP="005A37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25DCE49-D7D7-4616-80F7-BDF5699CE40F}"/>
    <w:docVar w:name="KY_MEDREF_VERSION" w:val="3"/>
  </w:docVars>
  <w:rsids>
    <w:rsidRoot w:val="005A37A3"/>
    <w:rsid w:val="00007E54"/>
    <w:rsid w:val="00016581"/>
    <w:rsid w:val="00035BB7"/>
    <w:rsid w:val="00044275"/>
    <w:rsid w:val="00052244"/>
    <w:rsid w:val="00052343"/>
    <w:rsid w:val="000623D8"/>
    <w:rsid w:val="00066B67"/>
    <w:rsid w:val="00074473"/>
    <w:rsid w:val="000A28EF"/>
    <w:rsid w:val="000A472F"/>
    <w:rsid w:val="000B5BE7"/>
    <w:rsid w:val="000E0313"/>
    <w:rsid w:val="000F34A1"/>
    <w:rsid w:val="000F6046"/>
    <w:rsid w:val="00101127"/>
    <w:rsid w:val="001017AC"/>
    <w:rsid w:val="00112CEB"/>
    <w:rsid w:val="00116D8F"/>
    <w:rsid w:val="00126B2E"/>
    <w:rsid w:val="00134549"/>
    <w:rsid w:val="00150E6F"/>
    <w:rsid w:val="00162169"/>
    <w:rsid w:val="00165E2A"/>
    <w:rsid w:val="001703A6"/>
    <w:rsid w:val="001722FC"/>
    <w:rsid w:val="00177F1A"/>
    <w:rsid w:val="001B3D94"/>
    <w:rsid w:val="001C201F"/>
    <w:rsid w:val="001C7840"/>
    <w:rsid w:val="001D5C67"/>
    <w:rsid w:val="001E14A2"/>
    <w:rsid w:val="001E21FE"/>
    <w:rsid w:val="001E7606"/>
    <w:rsid w:val="00214068"/>
    <w:rsid w:val="00216F7F"/>
    <w:rsid w:val="0022439C"/>
    <w:rsid w:val="00226699"/>
    <w:rsid w:val="00232045"/>
    <w:rsid w:val="00232C20"/>
    <w:rsid w:val="00234FDC"/>
    <w:rsid w:val="00241062"/>
    <w:rsid w:val="00255C87"/>
    <w:rsid w:val="002608D4"/>
    <w:rsid w:val="00271497"/>
    <w:rsid w:val="002B5DD3"/>
    <w:rsid w:val="002E2407"/>
    <w:rsid w:val="00312F16"/>
    <w:rsid w:val="00313B76"/>
    <w:rsid w:val="00324ED5"/>
    <w:rsid w:val="003469D4"/>
    <w:rsid w:val="003513DD"/>
    <w:rsid w:val="003612EA"/>
    <w:rsid w:val="00361EA8"/>
    <w:rsid w:val="00375F69"/>
    <w:rsid w:val="00391EDA"/>
    <w:rsid w:val="00392111"/>
    <w:rsid w:val="003A32DA"/>
    <w:rsid w:val="003C75CA"/>
    <w:rsid w:val="003D3233"/>
    <w:rsid w:val="003E5CCD"/>
    <w:rsid w:val="003F78BF"/>
    <w:rsid w:val="00411092"/>
    <w:rsid w:val="00416B7B"/>
    <w:rsid w:val="0042061C"/>
    <w:rsid w:val="00424D9D"/>
    <w:rsid w:val="00451A9B"/>
    <w:rsid w:val="004610AE"/>
    <w:rsid w:val="00461BFD"/>
    <w:rsid w:val="004A2C0D"/>
    <w:rsid w:val="004A79AD"/>
    <w:rsid w:val="004B2799"/>
    <w:rsid w:val="004C2C86"/>
    <w:rsid w:val="00523E7F"/>
    <w:rsid w:val="0052682A"/>
    <w:rsid w:val="005314B2"/>
    <w:rsid w:val="0055681C"/>
    <w:rsid w:val="0055771C"/>
    <w:rsid w:val="0056067A"/>
    <w:rsid w:val="00561404"/>
    <w:rsid w:val="00575242"/>
    <w:rsid w:val="00582303"/>
    <w:rsid w:val="00586E3F"/>
    <w:rsid w:val="00587C7F"/>
    <w:rsid w:val="005A37A3"/>
    <w:rsid w:val="005B4DE6"/>
    <w:rsid w:val="005C6A9F"/>
    <w:rsid w:val="005D6115"/>
    <w:rsid w:val="005E1FF7"/>
    <w:rsid w:val="005E34D6"/>
    <w:rsid w:val="005F525E"/>
    <w:rsid w:val="0061288B"/>
    <w:rsid w:val="006317C8"/>
    <w:rsid w:val="00646A46"/>
    <w:rsid w:val="00651192"/>
    <w:rsid w:val="00654EB3"/>
    <w:rsid w:val="00656A8C"/>
    <w:rsid w:val="00680919"/>
    <w:rsid w:val="006810F6"/>
    <w:rsid w:val="00690EA8"/>
    <w:rsid w:val="00696D77"/>
    <w:rsid w:val="006C1ECB"/>
    <w:rsid w:val="006D03B2"/>
    <w:rsid w:val="006D2197"/>
    <w:rsid w:val="006D79A5"/>
    <w:rsid w:val="006E124A"/>
    <w:rsid w:val="006E1577"/>
    <w:rsid w:val="006F2F3D"/>
    <w:rsid w:val="006F5551"/>
    <w:rsid w:val="00700762"/>
    <w:rsid w:val="007033D2"/>
    <w:rsid w:val="007106DF"/>
    <w:rsid w:val="007438CC"/>
    <w:rsid w:val="00761CF7"/>
    <w:rsid w:val="00774338"/>
    <w:rsid w:val="007868EA"/>
    <w:rsid w:val="007A1500"/>
    <w:rsid w:val="007A1F78"/>
    <w:rsid w:val="007B275B"/>
    <w:rsid w:val="007C0611"/>
    <w:rsid w:val="007C57E9"/>
    <w:rsid w:val="007E1663"/>
    <w:rsid w:val="007E68C7"/>
    <w:rsid w:val="007F6011"/>
    <w:rsid w:val="00817F2B"/>
    <w:rsid w:val="00823E00"/>
    <w:rsid w:val="008341C6"/>
    <w:rsid w:val="00840E2B"/>
    <w:rsid w:val="00853DD0"/>
    <w:rsid w:val="00862F45"/>
    <w:rsid w:val="008652DF"/>
    <w:rsid w:val="008671B2"/>
    <w:rsid w:val="00867B02"/>
    <w:rsid w:val="00884E9E"/>
    <w:rsid w:val="00886EEE"/>
    <w:rsid w:val="00887A6C"/>
    <w:rsid w:val="00894305"/>
    <w:rsid w:val="008B3C05"/>
    <w:rsid w:val="008B7504"/>
    <w:rsid w:val="008C4569"/>
    <w:rsid w:val="008C4E07"/>
    <w:rsid w:val="008C55DD"/>
    <w:rsid w:val="008C754E"/>
    <w:rsid w:val="008E05F9"/>
    <w:rsid w:val="008E0C6A"/>
    <w:rsid w:val="008E1D86"/>
    <w:rsid w:val="008F2DBC"/>
    <w:rsid w:val="008F42A6"/>
    <w:rsid w:val="00901288"/>
    <w:rsid w:val="00907E8C"/>
    <w:rsid w:val="009536FD"/>
    <w:rsid w:val="00961061"/>
    <w:rsid w:val="00967606"/>
    <w:rsid w:val="00981642"/>
    <w:rsid w:val="00981E2D"/>
    <w:rsid w:val="0098201C"/>
    <w:rsid w:val="009A1C3A"/>
    <w:rsid w:val="009A4E76"/>
    <w:rsid w:val="009A7F11"/>
    <w:rsid w:val="009C5A4E"/>
    <w:rsid w:val="009E79E3"/>
    <w:rsid w:val="009F79BA"/>
    <w:rsid w:val="00A007C9"/>
    <w:rsid w:val="00A01520"/>
    <w:rsid w:val="00A04F21"/>
    <w:rsid w:val="00A30B82"/>
    <w:rsid w:val="00A43973"/>
    <w:rsid w:val="00A52715"/>
    <w:rsid w:val="00A6079F"/>
    <w:rsid w:val="00A62B46"/>
    <w:rsid w:val="00A64395"/>
    <w:rsid w:val="00AB5872"/>
    <w:rsid w:val="00AD0E55"/>
    <w:rsid w:val="00AD33C3"/>
    <w:rsid w:val="00AD5DCB"/>
    <w:rsid w:val="00AE1E71"/>
    <w:rsid w:val="00AE63C2"/>
    <w:rsid w:val="00AE7F86"/>
    <w:rsid w:val="00AF6474"/>
    <w:rsid w:val="00AF6DD4"/>
    <w:rsid w:val="00B10385"/>
    <w:rsid w:val="00B10D48"/>
    <w:rsid w:val="00B2661F"/>
    <w:rsid w:val="00B35D01"/>
    <w:rsid w:val="00B54298"/>
    <w:rsid w:val="00B63541"/>
    <w:rsid w:val="00B71A92"/>
    <w:rsid w:val="00B72B29"/>
    <w:rsid w:val="00BA12DD"/>
    <w:rsid w:val="00BA6EF7"/>
    <w:rsid w:val="00BB098E"/>
    <w:rsid w:val="00BB4D52"/>
    <w:rsid w:val="00BB56D7"/>
    <w:rsid w:val="00BC3D20"/>
    <w:rsid w:val="00BC4C4E"/>
    <w:rsid w:val="00BC7A5B"/>
    <w:rsid w:val="00BC7B43"/>
    <w:rsid w:val="00BD2DA9"/>
    <w:rsid w:val="00BD511B"/>
    <w:rsid w:val="00BE67CA"/>
    <w:rsid w:val="00BE6F49"/>
    <w:rsid w:val="00C02CFF"/>
    <w:rsid w:val="00C10295"/>
    <w:rsid w:val="00C13274"/>
    <w:rsid w:val="00C146E8"/>
    <w:rsid w:val="00C25670"/>
    <w:rsid w:val="00C33F1E"/>
    <w:rsid w:val="00C368B6"/>
    <w:rsid w:val="00C45704"/>
    <w:rsid w:val="00C502B3"/>
    <w:rsid w:val="00C724AF"/>
    <w:rsid w:val="00C76DAB"/>
    <w:rsid w:val="00C85BE2"/>
    <w:rsid w:val="00CA5BDA"/>
    <w:rsid w:val="00CB64D5"/>
    <w:rsid w:val="00CC2E1B"/>
    <w:rsid w:val="00CC5948"/>
    <w:rsid w:val="00CD36FB"/>
    <w:rsid w:val="00D01A3B"/>
    <w:rsid w:val="00D037D4"/>
    <w:rsid w:val="00D151D2"/>
    <w:rsid w:val="00D32346"/>
    <w:rsid w:val="00D3439F"/>
    <w:rsid w:val="00D479FE"/>
    <w:rsid w:val="00D74CCA"/>
    <w:rsid w:val="00D7732F"/>
    <w:rsid w:val="00D774A6"/>
    <w:rsid w:val="00D9454F"/>
    <w:rsid w:val="00DF6BE1"/>
    <w:rsid w:val="00E123D7"/>
    <w:rsid w:val="00E21867"/>
    <w:rsid w:val="00E32AC9"/>
    <w:rsid w:val="00E33999"/>
    <w:rsid w:val="00E42E3B"/>
    <w:rsid w:val="00E54D18"/>
    <w:rsid w:val="00E5573B"/>
    <w:rsid w:val="00E55AD3"/>
    <w:rsid w:val="00E5633A"/>
    <w:rsid w:val="00E7255B"/>
    <w:rsid w:val="00E80658"/>
    <w:rsid w:val="00E87D21"/>
    <w:rsid w:val="00E90D13"/>
    <w:rsid w:val="00EA773B"/>
    <w:rsid w:val="00EC6998"/>
    <w:rsid w:val="00EC6C55"/>
    <w:rsid w:val="00EE34E4"/>
    <w:rsid w:val="00EE531C"/>
    <w:rsid w:val="00EF575B"/>
    <w:rsid w:val="00EF5DB1"/>
    <w:rsid w:val="00F044F1"/>
    <w:rsid w:val="00F04848"/>
    <w:rsid w:val="00F17D59"/>
    <w:rsid w:val="00F42794"/>
    <w:rsid w:val="00F4284E"/>
    <w:rsid w:val="00F71645"/>
    <w:rsid w:val="00F874CB"/>
    <w:rsid w:val="00FA2EEA"/>
    <w:rsid w:val="00FA4EE7"/>
    <w:rsid w:val="00FB50DC"/>
    <w:rsid w:val="00FC1239"/>
    <w:rsid w:val="00FC5DF2"/>
    <w:rsid w:val="00FD4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459A6B"/>
  <w15:docId w15:val="{2EFDB52D-A726-4EA9-8D81-13A0A5EF7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37A3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37A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37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37A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37A3"/>
    <w:rPr>
      <w:sz w:val="18"/>
      <w:szCs w:val="18"/>
    </w:rPr>
  </w:style>
  <w:style w:type="table" w:styleId="1">
    <w:name w:val="List Table 1 Light"/>
    <w:basedOn w:val="a1"/>
    <w:uiPriority w:val="46"/>
    <w:rsid w:val="00391ED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List Table 2"/>
    <w:basedOn w:val="a1"/>
    <w:uiPriority w:val="47"/>
    <w:rsid w:val="001E14A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1E14A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7">
    <w:name w:val="Table Grid"/>
    <w:basedOn w:val="a1"/>
    <w:uiPriority w:val="59"/>
    <w:rsid w:val="00066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112CEB"/>
    <w:rPr>
      <w:color w:val="808080"/>
    </w:rPr>
  </w:style>
  <w:style w:type="paragraph" w:styleId="a9">
    <w:name w:val="List Paragraph"/>
    <w:basedOn w:val="a"/>
    <w:uiPriority w:val="34"/>
    <w:qFormat/>
    <w:rsid w:val="00654EB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11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B2CBA5-21CC-4468-B95B-AAACDF3E0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3</Words>
  <Characters>474</Characters>
  <Application>Microsoft Office Word</Application>
  <DocSecurity>0</DocSecurity>
  <Lines>3</Lines>
  <Paragraphs>1</Paragraphs>
  <ScaleCrop>false</ScaleCrop>
  <Company>Hewlett-Packard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ris Green</cp:lastModifiedBy>
  <cp:revision>5</cp:revision>
  <dcterms:created xsi:type="dcterms:W3CDTF">2025-05-20T02:24:00Z</dcterms:created>
  <dcterms:modified xsi:type="dcterms:W3CDTF">2025-05-21T09:39:00Z</dcterms:modified>
</cp:coreProperties>
</file>